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42F" w:rsidRPr="00C765F8" w:rsidRDefault="005E342F" w:rsidP="005E342F">
      <w:pPr>
        <w:autoSpaceDE w:val="0"/>
        <w:autoSpaceDN w:val="0"/>
        <w:adjustRightInd w:val="0"/>
        <w:spacing w:line="480" w:lineRule="auto"/>
        <w:ind w:left="720"/>
        <w:jc w:val="both"/>
        <w:rPr>
          <w:bCs/>
        </w:rPr>
      </w:pPr>
      <w:bookmarkStart w:id="0" w:name="_GoBack"/>
      <w:bookmarkEnd w:id="0"/>
      <w:r w:rsidRPr="00C765F8">
        <w:rPr>
          <w:b/>
          <w:shd w:val="clear" w:color="auto" w:fill="FFFFFF"/>
        </w:rPr>
        <w:t>Table S1:</w:t>
      </w:r>
      <w:r w:rsidRPr="00C765F8">
        <w:rPr>
          <w:shd w:val="clear" w:color="auto" w:fill="FFFFFF"/>
        </w:rPr>
        <w:t xml:space="preserve"> Summary of the sequence read count  </w:t>
      </w:r>
    </w:p>
    <w:tbl>
      <w:tblPr>
        <w:tblStyle w:val="ListTable6Colorful"/>
        <w:tblW w:w="8136" w:type="dxa"/>
        <w:tblLook w:val="04A0" w:firstRow="1" w:lastRow="0" w:firstColumn="1" w:lastColumn="0" w:noHBand="0" w:noVBand="1"/>
      </w:tblPr>
      <w:tblGrid>
        <w:gridCol w:w="1256"/>
        <w:gridCol w:w="1984"/>
        <w:gridCol w:w="1243"/>
        <w:gridCol w:w="1283"/>
        <w:gridCol w:w="1193"/>
        <w:gridCol w:w="1177"/>
      </w:tblGrid>
      <w:tr w:rsidR="005E342F" w:rsidRPr="00C765F8" w:rsidTr="00A65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rPr>
                <w:color w:val="auto"/>
              </w:rPr>
            </w:pPr>
            <w:r w:rsidRPr="00C765F8">
              <w:rPr>
                <w:color w:val="auto"/>
              </w:rPr>
              <w:t>Sample</w:t>
            </w:r>
          </w:p>
        </w:tc>
        <w:tc>
          <w:tcPr>
            <w:tcW w:w="1984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765F8">
              <w:t>Total read count</w:t>
            </w: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765F8">
              <w:t>Minimum</w:t>
            </w: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65F8">
              <w:t>Maximum</w:t>
            </w: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65F8">
              <w:t>Median</w:t>
            </w: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65F8">
              <w:t>Mean</w:t>
            </w:r>
          </w:p>
        </w:tc>
      </w:tr>
      <w:tr w:rsidR="005E342F" w:rsidRPr="00C765F8" w:rsidTr="00A6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Growing</w:t>
            </w:r>
          </w:p>
        </w:tc>
        <w:tc>
          <w:tcPr>
            <w:tcW w:w="1984" w:type="dxa"/>
            <w:vMerge w:val="restart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F8">
              <w:t>237,439</w:t>
            </w: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F8">
              <w:t>48,763</w:t>
            </w: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F8">
              <w:t>74,158</w:t>
            </w: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F8">
              <w:t>57,259</w:t>
            </w: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F8">
              <w:t>59,360</w:t>
            </w:r>
          </w:p>
        </w:tc>
      </w:tr>
      <w:tr w:rsidR="005E342F" w:rsidRPr="00C765F8" w:rsidTr="00A6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AGR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42F" w:rsidRPr="00C765F8" w:rsidTr="00A6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AGS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42F" w:rsidRPr="00C765F8" w:rsidTr="00A6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BGR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42F" w:rsidRPr="00C765F8" w:rsidTr="00A6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BGS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42F" w:rsidRPr="00C765F8" w:rsidTr="00A6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  <w:rPr>
                <w:color w:val="auto"/>
              </w:rPr>
            </w:pPr>
            <w:r w:rsidRPr="00C765F8">
              <w:t>Flowering</w:t>
            </w:r>
          </w:p>
        </w:tc>
        <w:tc>
          <w:tcPr>
            <w:tcW w:w="1984" w:type="dxa"/>
            <w:vMerge w:val="restart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765F8">
              <w:t>331,510</w:t>
            </w: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765F8">
              <w:rPr>
                <w:color w:val="auto"/>
              </w:rPr>
              <w:t>60,480</w:t>
            </w: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F8">
              <w:t>108,015</w:t>
            </w: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F8">
              <w:t>81,508</w:t>
            </w: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F8">
              <w:t>82,878</w:t>
            </w:r>
          </w:p>
        </w:tc>
      </w:tr>
      <w:tr w:rsidR="005E342F" w:rsidRPr="00C765F8" w:rsidTr="00A6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AFR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42F" w:rsidRPr="00C765F8" w:rsidTr="00A6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AFS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342F" w:rsidRPr="00C765F8" w:rsidTr="00A6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BFR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342F" w:rsidRPr="00C765F8" w:rsidTr="00A65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both"/>
            </w:pPr>
            <w:r w:rsidRPr="00C765F8">
              <w:t>BFS</w:t>
            </w:r>
          </w:p>
        </w:tc>
        <w:tc>
          <w:tcPr>
            <w:tcW w:w="1984" w:type="dxa"/>
            <w:vMerge/>
            <w:shd w:val="clear" w:color="auto" w:fill="auto"/>
          </w:tcPr>
          <w:p w:rsidR="005E342F" w:rsidRPr="00C765F8" w:rsidRDefault="005E342F" w:rsidP="00A65D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3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7" w:type="dxa"/>
            <w:shd w:val="clear" w:color="auto" w:fill="auto"/>
          </w:tcPr>
          <w:p w:rsidR="005E342F" w:rsidRPr="00C765F8" w:rsidRDefault="005E342F" w:rsidP="00A65D1D">
            <w:pPr>
              <w:tabs>
                <w:tab w:val="left" w:pos="53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E342F" w:rsidRPr="00C765F8" w:rsidRDefault="005E342F" w:rsidP="005E342F">
      <w:pPr>
        <w:spacing w:line="480" w:lineRule="auto"/>
        <w:jc w:val="both"/>
      </w:pPr>
      <w:r w:rsidRPr="00C765F8">
        <w:rPr>
          <w:b/>
        </w:rPr>
        <w:t>Key:</w:t>
      </w:r>
      <w:r w:rsidRPr="00C765F8">
        <w:t xml:space="preserve"> </w:t>
      </w:r>
      <w:r w:rsidRPr="00C765F8">
        <w:rPr>
          <w:b/>
        </w:rPr>
        <w:t>Growing</w:t>
      </w:r>
      <w:r w:rsidRPr="00C765F8">
        <w:t xml:space="preserve"> (AGR –root samples from Lichtenburg, BGR−root samples from </w:t>
      </w:r>
      <w:proofErr w:type="spellStart"/>
      <w:r w:rsidRPr="00C765F8">
        <w:t>Itsoseng</w:t>
      </w:r>
      <w:proofErr w:type="spellEnd"/>
      <w:r w:rsidRPr="00C765F8">
        <w:t xml:space="preserve">, AGS−stem samples from Lichtenburg, BGS−stem samples from </w:t>
      </w:r>
      <w:proofErr w:type="spellStart"/>
      <w:r w:rsidRPr="00C765F8">
        <w:t>Itsoseng</w:t>
      </w:r>
      <w:proofErr w:type="spellEnd"/>
      <w:r w:rsidRPr="00C765F8">
        <w:t xml:space="preserve">); </w:t>
      </w:r>
      <w:r w:rsidRPr="00C765F8">
        <w:rPr>
          <w:b/>
        </w:rPr>
        <w:t>Flowering</w:t>
      </w:r>
      <w:r w:rsidRPr="00C765F8">
        <w:t xml:space="preserve"> (AFR–root samples from Lichtenburg, BFR−root samples from </w:t>
      </w:r>
      <w:proofErr w:type="spellStart"/>
      <w:r w:rsidRPr="00C765F8">
        <w:t>Itsoseng</w:t>
      </w:r>
      <w:proofErr w:type="spellEnd"/>
      <w:r w:rsidRPr="00C765F8">
        <w:t>, AFS−stem samples from Lichtenburg, B</w:t>
      </w:r>
      <w:r>
        <w:t xml:space="preserve">FS−stem samples from </w:t>
      </w:r>
      <w:proofErr w:type="spellStart"/>
      <w:r>
        <w:t>Itsoseng</w:t>
      </w:r>
      <w:proofErr w:type="spellEnd"/>
      <w:r>
        <w:t>)</w:t>
      </w:r>
    </w:p>
    <w:p w:rsidR="00CE74BA" w:rsidRDefault="00CE74BA"/>
    <w:sectPr w:rsidR="00CE74BA" w:rsidSect="005E342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NjY0M7AwMbUwsjBV0lEKTi0uzszPAykwrAUAFSqq+ywAAAA="/>
  </w:docVars>
  <w:rsids>
    <w:rsidRoot w:val="005E342F"/>
    <w:rsid w:val="000A1D7B"/>
    <w:rsid w:val="000C68E7"/>
    <w:rsid w:val="002417E4"/>
    <w:rsid w:val="00244708"/>
    <w:rsid w:val="00253C55"/>
    <w:rsid w:val="002E4C1E"/>
    <w:rsid w:val="003359AA"/>
    <w:rsid w:val="00345668"/>
    <w:rsid w:val="003D63AB"/>
    <w:rsid w:val="003F2194"/>
    <w:rsid w:val="004123A7"/>
    <w:rsid w:val="004130F2"/>
    <w:rsid w:val="0047140C"/>
    <w:rsid w:val="00483A73"/>
    <w:rsid w:val="004F5B6A"/>
    <w:rsid w:val="005914D9"/>
    <w:rsid w:val="005A2944"/>
    <w:rsid w:val="005D5F8D"/>
    <w:rsid w:val="005E342F"/>
    <w:rsid w:val="006B2904"/>
    <w:rsid w:val="007A7BBB"/>
    <w:rsid w:val="00863DFF"/>
    <w:rsid w:val="008F5DB5"/>
    <w:rsid w:val="00916BB3"/>
    <w:rsid w:val="00951ACC"/>
    <w:rsid w:val="009E7BB6"/>
    <w:rsid w:val="00A178A9"/>
    <w:rsid w:val="00AB2463"/>
    <w:rsid w:val="00B34920"/>
    <w:rsid w:val="00B50FC0"/>
    <w:rsid w:val="00BC1C03"/>
    <w:rsid w:val="00CE74BA"/>
    <w:rsid w:val="00D60C2D"/>
    <w:rsid w:val="00DE5B14"/>
    <w:rsid w:val="00DF7F4B"/>
    <w:rsid w:val="00E6188B"/>
    <w:rsid w:val="00EE7E58"/>
    <w:rsid w:val="00F27D51"/>
    <w:rsid w:val="00F4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809E9-D5B6-40A7-849A-CD2C452AF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4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4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10-09T06:06:00Z</dcterms:created>
  <dcterms:modified xsi:type="dcterms:W3CDTF">2021-10-09T06:06:00Z</dcterms:modified>
</cp:coreProperties>
</file>